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395CA" w14:textId="77777777" w:rsidR="00E9298E" w:rsidRDefault="00E9298E" w:rsidP="00E9298E">
      <w:pPr>
        <w:tabs>
          <w:tab w:val="left" w:pos="90"/>
        </w:tabs>
        <w:rPr>
          <w:b/>
        </w:rPr>
      </w:pPr>
      <w:r>
        <w:rPr>
          <w:b/>
        </w:rPr>
        <w:t xml:space="preserve">S3 </w:t>
      </w:r>
      <w:r w:rsidRPr="00A439B1">
        <w:rPr>
          <w:b/>
        </w:rPr>
        <w:t>Table. Individual sampling ranges per</w:t>
      </w:r>
      <w:r>
        <w:rPr>
          <w:b/>
        </w:rPr>
        <w:t xml:space="preserve"> year for lead up to death validation</w:t>
      </w:r>
      <w:r w:rsidRPr="00A439B1">
        <w:rPr>
          <w:b/>
        </w:rPr>
        <w:t>.</w:t>
      </w:r>
    </w:p>
    <w:tbl>
      <w:tblPr>
        <w:tblStyle w:val="LightShading"/>
        <w:tblW w:w="10798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569"/>
        <w:gridCol w:w="906"/>
        <w:gridCol w:w="617"/>
        <w:gridCol w:w="617"/>
        <w:gridCol w:w="642"/>
        <w:gridCol w:w="642"/>
        <w:gridCol w:w="642"/>
        <w:gridCol w:w="642"/>
        <w:gridCol w:w="642"/>
        <w:gridCol w:w="642"/>
        <w:gridCol w:w="636"/>
        <w:gridCol w:w="631"/>
      </w:tblGrid>
      <w:tr w:rsidR="00E9298E" w:rsidRPr="007737E7" w14:paraId="5CBE1D68" w14:textId="77777777" w:rsidTr="00496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FA62A1E" w14:textId="77777777" w:rsidR="00E9298E" w:rsidRPr="0058546A" w:rsidRDefault="00E9298E" w:rsidP="00496B2D">
            <w:pPr>
              <w:rPr>
                <w:sz w:val="20"/>
                <w:szCs w:val="20"/>
              </w:rPr>
            </w:pPr>
            <w:proofErr w:type="spellStart"/>
            <w:r w:rsidRPr="0058546A">
              <w:rPr>
                <w:sz w:val="20"/>
                <w:szCs w:val="20"/>
              </w:rPr>
              <w:t>ChimpID</w:t>
            </w:r>
            <w:proofErr w:type="spellEnd"/>
          </w:p>
        </w:tc>
        <w:tc>
          <w:tcPr>
            <w:tcW w:w="1620" w:type="dxa"/>
          </w:tcPr>
          <w:p w14:paraId="64AAA287" w14:textId="77777777" w:rsidR="00E9298E" w:rsidRPr="003D5C20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569" w:type="dxa"/>
          </w:tcPr>
          <w:p w14:paraId="012A08E3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sex</w:t>
            </w:r>
          </w:p>
        </w:tc>
        <w:tc>
          <w:tcPr>
            <w:tcW w:w="906" w:type="dxa"/>
          </w:tcPr>
          <w:p w14:paraId="44A398E6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8546A">
              <w:rPr>
                <w:sz w:val="20"/>
                <w:szCs w:val="20"/>
              </w:rPr>
              <w:t>vg</w:t>
            </w:r>
            <w:r>
              <w:rPr>
                <w:sz w:val="20"/>
                <w:szCs w:val="20"/>
              </w:rPr>
              <w:t xml:space="preserve"> </w:t>
            </w:r>
            <w:r w:rsidRPr="0058546A">
              <w:rPr>
                <w:sz w:val="20"/>
                <w:szCs w:val="20"/>
              </w:rPr>
              <w:t>age</w:t>
            </w:r>
          </w:p>
        </w:tc>
        <w:tc>
          <w:tcPr>
            <w:tcW w:w="617" w:type="dxa"/>
          </w:tcPr>
          <w:p w14:paraId="532D7E61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08</w:t>
            </w:r>
          </w:p>
        </w:tc>
        <w:tc>
          <w:tcPr>
            <w:tcW w:w="617" w:type="dxa"/>
          </w:tcPr>
          <w:p w14:paraId="135637D7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09</w:t>
            </w:r>
          </w:p>
        </w:tc>
        <w:tc>
          <w:tcPr>
            <w:tcW w:w="642" w:type="dxa"/>
          </w:tcPr>
          <w:p w14:paraId="6DA8FC75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0</w:t>
            </w:r>
          </w:p>
        </w:tc>
        <w:tc>
          <w:tcPr>
            <w:tcW w:w="642" w:type="dxa"/>
          </w:tcPr>
          <w:p w14:paraId="06EA0E0B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1</w:t>
            </w:r>
          </w:p>
        </w:tc>
        <w:tc>
          <w:tcPr>
            <w:tcW w:w="642" w:type="dxa"/>
          </w:tcPr>
          <w:p w14:paraId="5C296116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2</w:t>
            </w:r>
          </w:p>
        </w:tc>
        <w:tc>
          <w:tcPr>
            <w:tcW w:w="642" w:type="dxa"/>
          </w:tcPr>
          <w:p w14:paraId="3A7E5F76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3</w:t>
            </w:r>
          </w:p>
        </w:tc>
        <w:tc>
          <w:tcPr>
            <w:tcW w:w="642" w:type="dxa"/>
          </w:tcPr>
          <w:p w14:paraId="1D20FCDF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4</w:t>
            </w:r>
          </w:p>
        </w:tc>
        <w:tc>
          <w:tcPr>
            <w:tcW w:w="642" w:type="dxa"/>
          </w:tcPr>
          <w:p w14:paraId="1591CA09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5</w:t>
            </w:r>
          </w:p>
        </w:tc>
        <w:tc>
          <w:tcPr>
            <w:tcW w:w="636" w:type="dxa"/>
          </w:tcPr>
          <w:p w14:paraId="150078A4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6</w:t>
            </w:r>
          </w:p>
        </w:tc>
        <w:tc>
          <w:tcPr>
            <w:tcW w:w="631" w:type="dxa"/>
          </w:tcPr>
          <w:p w14:paraId="4E20D5FD" w14:textId="77777777" w:rsidR="00E9298E" w:rsidRPr="0058546A" w:rsidRDefault="00E9298E" w:rsidP="00496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2017</w:t>
            </w:r>
          </w:p>
        </w:tc>
      </w:tr>
      <w:tr w:rsidR="00E9298E" w:rsidRPr="007737E7" w14:paraId="15087DE3" w14:textId="77777777" w:rsidTr="00496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47AF81A" w14:textId="77777777" w:rsidR="00E9298E" w:rsidRPr="0058546A" w:rsidRDefault="00E9298E" w:rsidP="00496B2D">
            <w:pPr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BL</w:t>
            </w:r>
          </w:p>
        </w:tc>
        <w:tc>
          <w:tcPr>
            <w:tcW w:w="1620" w:type="dxa"/>
          </w:tcPr>
          <w:p w14:paraId="7C8C9E56" w14:textId="77777777" w:rsidR="00E9298E" w:rsidRPr="007737E7" w:rsidRDefault="00E9298E" w:rsidP="0049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69" w:type="dxa"/>
          </w:tcPr>
          <w:p w14:paraId="39A33F7B" w14:textId="77777777" w:rsidR="00E9298E" w:rsidRPr="007737E7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D5C20">
              <w:rPr>
                <w:sz w:val="20"/>
                <w:szCs w:val="20"/>
              </w:rPr>
              <w:t>F</w:t>
            </w:r>
          </w:p>
        </w:tc>
        <w:tc>
          <w:tcPr>
            <w:tcW w:w="906" w:type="dxa"/>
          </w:tcPr>
          <w:p w14:paraId="46C71D70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sz w:val="18"/>
                <w:szCs w:val="18"/>
              </w:rPr>
              <w:t>51.7</w:t>
            </w:r>
          </w:p>
        </w:tc>
        <w:tc>
          <w:tcPr>
            <w:tcW w:w="617" w:type="dxa"/>
          </w:tcPr>
          <w:p w14:paraId="5FC11DAA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617" w:type="dxa"/>
          </w:tcPr>
          <w:p w14:paraId="0E9BE3A5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642" w:type="dxa"/>
          </w:tcPr>
          <w:p w14:paraId="0D78DF1A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642" w:type="dxa"/>
          </w:tcPr>
          <w:p w14:paraId="711397B9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642" w:type="dxa"/>
          </w:tcPr>
          <w:p w14:paraId="17B085A7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14:paraId="6A040B71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642" w:type="dxa"/>
          </w:tcPr>
          <w:p w14:paraId="3837DB99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642" w:type="dxa"/>
          </w:tcPr>
          <w:p w14:paraId="51F0457D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636" w:type="dxa"/>
          </w:tcPr>
          <w:p w14:paraId="09A69C23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631" w:type="dxa"/>
          </w:tcPr>
          <w:p w14:paraId="57C0A861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</w:tr>
      <w:tr w:rsidR="00E9298E" w:rsidRPr="007737E7" w14:paraId="6C8704DE" w14:textId="77777777" w:rsidTr="00496B2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D22F7B" w14:textId="77777777" w:rsidR="00E9298E" w:rsidRPr="0058546A" w:rsidRDefault="00E9298E" w:rsidP="00496B2D">
            <w:pPr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KK</w:t>
            </w:r>
          </w:p>
        </w:tc>
        <w:tc>
          <w:tcPr>
            <w:tcW w:w="1620" w:type="dxa"/>
          </w:tcPr>
          <w:p w14:paraId="77743621" w14:textId="77777777" w:rsidR="00E9298E" w:rsidRPr="007737E7" w:rsidRDefault="00E9298E" w:rsidP="0049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69" w:type="dxa"/>
          </w:tcPr>
          <w:p w14:paraId="404D95E3" w14:textId="77777777" w:rsidR="00E9298E" w:rsidRPr="007737E7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D5C20">
              <w:rPr>
                <w:sz w:val="20"/>
                <w:szCs w:val="20"/>
              </w:rPr>
              <w:t>M</w:t>
            </w:r>
          </w:p>
        </w:tc>
        <w:tc>
          <w:tcPr>
            <w:tcW w:w="906" w:type="dxa"/>
          </w:tcPr>
          <w:p w14:paraId="7B7C06A5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sz w:val="18"/>
                <w:szCs w:val="18"/>
              </w:rPr>
              <w:t>26.5</w:t>
            </w:r>
          </w:p>
        </w:tc>
        <w:tc>
          <w:tcPr>
            <w:tcW w:w="617" w:type="dxa"/>
          </w:tcPr>
          <w:p w14:paraId="6017D855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14:paraId="0DD32068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642" w:type="dxa"/>
          </w:tcPr>
          <w:p w14:paraId="778EDBFE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14:paraId="3E9A918A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642" w:type="dxa"/>
          </w:tcPr>
          <w:p w14:paraId="4ACE351F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642" w:type="dxa"/>
          </w:tcPr>
          <w:p w14:paraId="63D8C5DE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642" w:type="dxa"/>
          </w:tcPr>
          <w:p w14:paraId="0E2BCD2A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42" w:type="dxa"/>
          </w:tcPr>
          <w:p w14:paraId="416A6CDF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36" w:type="dxa"/>
          </w:tcPr>
          <w:p w14:paraId="2ADF6BB9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31" w:type="dxa"/>
          </w:tcPr>
          <w:p w14:paraId="58346156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</w:tr>
      <w:tr w:rsidR="00E9298E" w:rsidRPr="007737E7" w14:paraId="690B2E0C" w14:textId="77777777" w:rsidTr="00496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2D2B6AE" w14:textId="77777777" w:rsidR="00E9298E" w:rsidRPr="0058546A" w:rsidRDefault="00E9298E" w:rsidP="00496B2D">
            <w:pPr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OU</w:t>
            </w:r>
          </w:p>
        </w:tc>
        <w:tc>
          <w:tcPr>
            <w:tcW w:w="1620" w:type="dxa"/>
          </w:tcPr>
          <w:p w14:paraId="38B6F8C5" w14:textId="77777777" w:rsidR="00E9298E" w:rsidRPr="007737E7" w:rsidRDefault="00E9298E" w:rsidP="00496B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69" w:type="dxa"/>
          </w:tcPr>
          <w:p w14:paraId="5E7262F3" w14:textId="77777777" w:rsidR="00E9298E" w:rsidRPr="007737E7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D5C20">
              <w:rPr>
                <w:sz w:val="20"/>
                <w:szCs w:val="20"/>
              </w:rPr>
              <w:t>F</w:t>
            </w:r>
          </w:p>
        </w:tc>
        <w:tc>
          <w:tcPr>
            <w:tcW w:w="906" w:type="dxa"/>
          </w:tcPr>
          <w:p w14:paraId="654AE5C2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sz w:val="18"/>
                <w:szCs w:val="18"/>
              </w:rPr>
              <w:t>33.6</w:t>
            </w:r>
          </w:p>
        </w:tc>
        <w:tc>
          <w:tcPr>
            <w:tcW w:w="617" w:type="dxa"/>
          </w:tcPr>
          <w:p w14:paraId="055D2962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14:paraId="62094946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642" w:type="dxa"/>
          </w:tcPr>
          <w:p w14:paraId="194CF6DF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642" w:type="dxa"/>
          </w:tcPr>
          <w:p w14:paraId="38A786D4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642" w:type="dxa"/>
          </w:tcPr>
          <w:p w14:paraId="0DEC473D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642" w:type="dxa"/>
          </w:tcPr>
          <w:p w14:paraId="3C75A8EE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642" w:type="dxa"/>
          </w:tcPr>
          <w:p w14:paraId="08DE8E07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642" w:type="dxa"/>
          </w:tcPr>
          <w:p w14:paraId="5CFB54AB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636" w:type="dxa"/>
          </w:tcPr>
          <w:p w14:paraId="30EC11D1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631" w:type="dxa"/>
          </w:tcPr>
          <w:p w14:paraId="6B7455C4" w14:textId="77777777" w:rsidR="00E9298E" w:rsidRPr="00A439B1" w:rsidRDefault="00E9298E" w:rsidP="0049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10</w:t>
            </w:r>
          </w:p>
        </w:tc>
      </w:tr>
      <w:tr w:rsidR="00E9298E" w:rsidRPr="007737E7" w14:paraId="46742C34" w14:textId="77777777" w:rsidTr="00496B2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CF26749" w14:textId="77777777" w:rsidR="00E9298E" w:rsidRPr="0058546A" w:rsidRDefault="00E9298E" w:rsidP="00496B2D">
            <w:pPr>
              <w:rPr>
                <w:sz w:val="20"/>
                <w:szCs w:val="20"/>
              </w:rPr>
            </w:pPr>
            <w:r w:rsidRPr="0058546A">
              <w:rPr>
                <w:sz w:val="20"/>
                <w:szCs w:val="20"/>
              </w:rPr>
              <w:t>ST</w:t>
            </w:r>
          </w:p>
        </w:tc>
        <w:tc>
          <w:tcPr>
            <w:tcW w:w="1620" w:type="dxa"/>
          </w:tcPr>
          <w:p w14:paraId="2A714F10" w14:textId="77777777" w:rsidR="00E9298E" w:rsidRPr="007737E7" w:rsidRDefault="00E9298E" w:rsidP="00496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69" w:type="dxa"/>
          </w:tcPr>
          <w:p w14:paraId="57F2CFE2" w14:textId="77777777" w:rsidR="00E9298E" w:rsidRPr="007737E7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D5C20">
              <w:rPr>
                <w:sz w:val="20"/>
                <w:szCs w:val="20"/>
              </w:rPr>
              <w:t>M</w:t>
            </w:r>
          </w:p>
        </w:tc>
        <w:tc>
          <w:tcPr>
            <w:tcW w:w="906" w:type="dxa"/>
          </w:tcPr>
          <w:p w14:paraId="191DFE5A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sz w:val="18"/>
                <w:szCs w:val="18"/>
              </w:rPr>
              <w:t>55.6</w:t>
            </w:r>
          </w:p>
        </w:tc>
        <w:tc>
          <w:tcPr>
            <w:tcW w:w="617" w:type="dxa"/>
          </w:tcPr>
          <w:p w14:paraId="2EB36FBB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617" w:type="dxa"/>
          </w:tcPr>
          <w:p w14:paraId="34D212C7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642" w:type="dxa"/>
          </w:tcPr>
          <w:p w14:paraId="7A273ED2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14:paraId="4EA1F905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642" w:type="dxa"/>
          </w:tcPr>
          <w:p w14:paraId="36DB2309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642" w:type="dxa"/>
          </w:tcPr>
          <w:p w14:paraId="0FDBF188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642" w:type="dxa"/>
          </w:tcPr>
          <w:p w14:paraId="03CD990B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42" w:type="dxa"/>
          </w:tcPr>
          <w:p w14:paraId="0174FC0A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36" w:type="dxa"/>
          </w:tcPr>
          <w:p w14:paraId="7FF5B238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31" w:type="dxa"/>
          </w:tcPr>
          <w:p w14:paraId="0FC2FD18" w14:textId="77777777" w:rsidR="00E9298E" w:rsidRPr="00A439B1" w:rsidRDefault="00E9298E" w:rsidP="00496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439B1">
              <w:rPr>
                <w:bCs/>
                <w:sz w:val="18"/>
                <w:szCs w:val="18"/>
              </w:rPr>
              <w:t>-</w:t>
            </w:r>
          </w:p>
        </w:tc>
      </w:tr>
    </w:tbl>
    <w:p w14:paraId="624D3E9E" w14:textId="71D0A05A" w:rsidR="00E9298E" w:rsidRDefault="00E9298E">
      <w:r w:rsidRPr="00D91448">
        <w:t xml:space="preserve">* </w:t>
      </w:r>
      <w:r w:rsidRPr="00D37A53">
        <w:t>Death dates: BL 6/4/2016, KK 5/24/2013, OU 7/21/2017, ST 6/1/2013</w:t>
      </w:r>
    </w:p>
    <w:sectPr w:rsidR="00E92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98E"/>
    <w:rsid w:val="00E9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B39CF"/>
  <w15:chartTrackingRefBased/>
  <w15:docId w15:val="{E09373B2-AB85-4867-A593-55DBE46ED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8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298E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18:00Z</dcterms:created>
  <dcterms:modified xsi:type="dcterms:W3CDTF">2020-08-19T16:18:00Z</dcterms:modified>
</cp:coreProperties>
</file>